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3D576" w14:textId="22CB882E" w:rsidR="00031BD3" w:rsidRPr="00805150" w:rsidRDefault="00031BD3" w:rsidP="00031BD3">
      <w:pPr>
        <w:ind w:firstLine="283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805150">
        <w:rPr>
          <w:rFonts w:ascii="Times New Roman" w:eastAsia="Times New Roman" w:hAnsi="Times New Roman" w:cs="Times New Roman" w:hint="eastAsia"/>
          <w:b/>
          <w:bCs/>
          <w:color w:val="000000" w:themeColor="text1"/>
        </w:rPr>
        <w:t>S</w:t>
      </w:r>
      <w:r w:rsidRPr="0080515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upplementary </w:t>
      </w:r>
      <w:r w:rsidR="00914547">
        <w:rPr>
          <w:rFonts w:ascii="Times New Roman" w:eastAsia="Times New Roman" w:hAnsi="Times New Roman" w:cs="Times New Roman"/>
          <w:b/>
          <w:bCs/>
          <w:color w:val="000000" w:themeColor="text1"/>
        </w:rPr>
        <w:t>File</w:t>
      </w:r>
    </w:p>
    <w:p w14:paraId="44C0F133" w14:textId="77777777" w:rsidR="00031BD3" w:rsidRPr="00805150" w:rsidRDefault="00031BD3" w:rsidP="00031BD3">
      <w:pPr>
        <w:ind w:firstLine="283"/>
        <w:rPr>
          <w:rFonts w:ascii="Times New Roman" w:eastAsia="Times New Roman" w:hAnsi="Times New Roman" w:cs="Times New Roman"/>
          <w:color w:val="000000" w:themeColor="text1"/>
        </w:rPr>
      </w:pPr>
      <w:r w:rsidRPr="00805150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7A930D6D" wp14:editId="7676F6D2">
            <wp:extent cx="5270500" cy="1711325"/>
            <wp:effectExtent l="0" t="0" r="0" b="3175"/>
            <wp:docPr id="6" name="图片 6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2097E" w14:textId="77777777" w:rsidR="00031BD3" w:rsidRDefault="00031BD3" w:rsidP="00031BD3">
      <w:pPr>
        <w:ind w:firstLine="283"/>
        <w:rPr>
          <w:rFonts w:ascii="Times New Roman" w:eastAsia="Times New Roman" w:hAnsi="Times New Roman" w:cs="Times New Roman"/>
          <w:color w:val="000000" w:themeColor="text1"/>
        </w:rPr>
      </w:pPr>
      <w:r w:rsidRPr="00805150">
        <w:rPr>
          <w:rFonts w:ascii="Times New Roman" w:eastAsia="Times New Roman" w:hAnsi="Times New Roman" w:cs="Times New Roman" w:hint="eastAsia"/>
          <w:b/>
          <w:bCs/>
          <w:color w:val="000000" w:themeColor="text1"/>
        </w:rPr>
        <w:t>S</w:t>
      </w:r>
      <w:r w:rsidRPr="0080515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upplementary Figure 1 </w:t>
      </w:r>
      <w:r w:rsidRPr="00805150">
        <w:rPr>
          <w:rFonts w:ascii="Times New Roman" w:eastAsia="Times New Roman" w:hAnsi="Times New Roman" w:cs="Times New Roman"/>
          <w:color w:val="000000" w:themeColor="text1"/>
        </w:rPr>
        <w:t>Malformations not associated with maternal age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7FCF0F5D" w14:textId="7E4CE5ED" w:rsidR="00031BD3" w:rsidRPr="00805150" w:rsidRDefault="00031BD3" w:rsidP="00914547">
      <w:pPr>
        <w:ind w:firstLine="283"/>
        <w:rPr>
          <w:rFonts w:ascii="Times New Roman" w:eastAsia="Times New Roman" w:hAnsi="Times New Roman" w:cs="Times New Roman" w:hint="eastAsia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54CCAA3C" wp14:editId="7B797612">
            <wp:extent cx="5274310" cy="1498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89" b="26706"/>
                    <a:stretch/>
                  </pic:blipFill>
                  <pic:spPr bwMode="auto">
                    <a:xfrm>
                      <a:off x="0" y="0"/>
                      <a:ext cx="5274310" cy="1498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8D6037" w14:textId="77777777" w:rsidR="00031BD3" w:rsidRPr="00805150" w:rsidRDefault="00031BD3" w:rsidP="00031BD3">
      <w:pPr>
        <w:ind w:firstLine="283"/>
        <w:rPr>
          <w:rFonts w:ascii="宋体" w:eastAsia="宋体" w:hAnsi="宋体" w:cs="宋体"/>
          <w:color w:val="000000" w:themeColor="text1"/>
        </w:rPr>
      </w:pPr>
      <w:r w:rsidRPr="00805150">
        <w:rPr>
          <w:rFonts w:ascii="Times New Roman" w:eastAsia="Times New Roman" w:hAnsi="Times New Roman" w:cs="Times New Roman" w:hint="eastAsia"/>
          <w:b/>
          <w:bCs/>
          <w:color w:val="000000" w:themeColor="text1"/>
        </w:rPr>
        <w:t>S</w:t>
      </w:r>
      <w:r w:rsidRPr="00805150">
        <w:rPr>
          <w:rFonts w:ascii="Times New Roman" w:eastAsia="Times New Roman" w:hAnsi="Times New Roman" w:cs="Times New Roman"/>
          <w:b/>
          <w:bCs/>
          <w:color w:val="000000" w:themeColor="text1"/>
        </w:rPr>
        <w:t>upplementary Figure 2</w:t>
      </w:r>
      <w:r w:rsidRPr="00805150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805150">
        <w:rPr>
          <w:rFonts w:ascii="Times New Roman" w:eastAsia="Times New Roman" w:hAnsi="Times New Roman" w:cs="Times New Roman" w:hint="eastAsia"/>
          <w:color w:val="000000" w:themeColor="text1"/>
        </w:rPr>
        <w:t>S</w:t>
      </w:r>
      <w:r w:rsidRPr="00805150">
        <w:rPr>
          <w:rFonts w:ascii="Times New Roman" w:eastAsia="Times New Roman" w:hAnsi="Times New Roman" w:cs="Times New Roman"/>
          <w:color w:val="000000" w:themeColor="text1"/>
        </w:rPr>
        <w:t>ex ratio between chromosomally normal or abnormal cases</w:t>
      </w:r>
      <w:r w:rsidRPr="00805150">
        <w:rPr>
          <w:rFonts w:ascii="宋体" w:eastAsia="宋体" w:hAnsi="宋体" w:cs="宋体" w:hint="eastAsia"/>
          <w:color w:val="000000" w:themeColor="text1"/>
        </w:rPr>
        <w:t>.</w:t>
      </w:r>
      <w:r w:rsidRPr="00805150">
        <w:rPr>
          <w:rFonts w:ascii="Times New Roman" w:eastAsia="Times New Roman" w:hAnsi="Times New Roman" w:cs="Times New Roman"/>
          <w:color w:val="000000" w:themeColor="text1"/>
        </w:rPr>
        <w:t xml:space="preserve"> (A) The ratio of genetically normal and abnormal fetus in all malformation cases; (B) Sex ratio of genetically normal fetus; (C) Sex ratio of genetically abnormal fetus.</w:t>
      </w:r>
    </w:p>
    <w:p w14:paraId="5BB0FA84" w14:textId="77777777" w:rsidR="00031BD3" w:rsidRPr="00805150" w:rsidRDefault="00031BD3" w:rsidP="00031BD3">
      <w:pPr>
        <w:rPr>
          <w:rFonts w:ascii="宋体" w:eastAsia="宋体" w:hAnsi="宋体" w:cs="宋体"/>
          <w:color w:val="000000" w:themeColor="text1"/>
        </w:rPr>
      </w:pPr>
    </w:p>
    <w:tbl>
      <w:tblPr>
        <w:tblW w:w="8230" w:type="dxa"/>
        <w:tblLook w:val="04A0" w:firstRow="1" w:lastRow="0" w:firstColumn="1" w:lastColumn="0" w:noHBand="0" w:noVBand="1"/>
      </w:tblPr>
      <w:tblGrid>
        <w:gridCol w:w="1536"/>
        <w:gridCol w:w="710"/>
        <w:gridCol w:w="923"/>
        <w:gridCol w:w="1043"/>
        <w:gridCol w:w="723"/>
        <w:gridCol w:w="1483"/>
        <w:gridCol w:w="1056"/>
        <w:gridCol w:w="756"/>
      </w:tblGrid>
      <w:tr w:rsidR="00031BD3" w:rsidRPr="002955BD" w14:paraId="5DBB9EB2" w14:textId="77777777" w:rsidTr="007B7B7E">
        <w:trPr>
          <w:trHeight w:val="20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804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0ED1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6A00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2686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 or other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0321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DC12F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/Female rati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0AC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ted</w:t>
            </w:r>
            <w:proofErr w:type="spellEnd"/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0C0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E706B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031BD3" w:rsidRPr="002955BD" w14:paraId="0281F5B0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0D2D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2A26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D37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518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903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941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6270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BBF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031BD3" w:rsidRPr="002955BD" w14:paraId="5DE45710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165C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genic diseas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B4D1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AE43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0F6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3B01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80BD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914C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0B1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031BD3" w:rsidRPr="002955BD" w14:paraId="032683E4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080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omy 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4040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C87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68AD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0D3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6863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E7A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C000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</w:tr>
      <w:tr w:rsidR="00031BD3" w:rsidRPr="002955BD" w14:paraId="0D7E9337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64AB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X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DFB9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807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4146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17CA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4F8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381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D2F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1BD3" w:rsidRPr="002955BD" w14:paraId="56107A0F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5DC7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8F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BFF9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C47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546B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3D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661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535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  <w:tr w:rsidR="00031BD3" w:rsidRPr="002955BD" w14:paraId="6091107F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624C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71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C91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8BCB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97C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D81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4A09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E94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</w:tr>
      <w:tr w:rsidR="00031BD3" w:rsidRPr="002955BD" w14:paraId="243B22BB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D1D2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3E8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A7B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BA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BDA0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64B0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8B4D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013C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</w:tr>
      <w:tr w:rsidR="00031BD3" w:rsidRPr="002955BD" w14:paraId="4B019797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1CD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XXY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5BFB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BA53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CBA9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CD23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A12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AB6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947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1BD3" w:rsidRPr="002955BD" w14:paraId="0BA09D2D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5267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er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506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0C7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2F3B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BEA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ECCD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5009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41C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031BD3" w:rsidRPr="002955BD" w14:paraId="3B17736A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77D4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C780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37EA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F19B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D333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2A2A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508B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C2A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</w:tr>
      <w:tr w:rsidR="00031BD3" w:rsidRPr="002955BD" w14:paraId="26B52878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7A0F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mut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4F0A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184F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7B3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079A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200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18C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A83D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031BD3" w:rsidRPr="002955BD" w14:paraId="21C8D612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4443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omy 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687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E0C3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2B7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7335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9219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746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F9B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</w:tr>
      <w:tr w:rsidR="00031BD3" w:rsidRPr="002955BD" w14:paraId="2D30F1A4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3C4B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XXX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D539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C97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915F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E585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EA7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DE8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A2B7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1BD3" w:rsidRPr="002955BD" w14:paraId="0DC70028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EC08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omy 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D0DF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AF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9F0B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86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2B11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017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223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1BD3" w:rsidRPr="002955BD" w14:paraId="22872DED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BB26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omy 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89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411C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7E7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33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8556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ED7D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A590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1BD3" w:rsidRPr="002955BD" w14:paraId="068C2E61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A1CF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omy 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4B55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BA26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F51B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FA95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DD9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3A21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C2C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1BD3" w:rsidRPr="002955BD" w14:paraId="62D7FDD5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9CC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7,XYY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178A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0091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93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B9EF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C656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BA24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F34F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1BD3" w:rsidRPr="002955BD" w14:paraId="75193AFD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AFF2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rs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890A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255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75C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6BE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61B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CF45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493C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1BD3" w:rsidRPr="002955BD" w14:paraId="115063BC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4F4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oc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705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979D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31FB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631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562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0C35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43D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1BD3" w:rsidRPr="002955BD" w14:paraId="34CF7DE9" w14:textId="77777777" w:rsidTr="007B7B7E">
        <w:trPr>
          <w:trHeight w:val="20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CCBB" w14:textId="77777777" w:rsidR="00031BD3" w:rsidRPr="00EA0C05" w:rsidRDefault="00031BD3" w:rsidP="007B7B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loi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0CEE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EEFD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224C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94E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F2CD8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4CE2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6207" w14:textId="77777777" w:rsidR="00031BD3" w:rsidRPr="00EA0C05" w:rsidRDefault="00031BD3" w:rsidP="007B7B7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0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</w:tbl>
    <w:p w14:paraId="171E258B" w14:textId="77777777" w:rsidR="00031BD3" w:rsidRPr="00805150" w:rsidRDefault="00031BD3" w:rsidP="00031BD3">
      <w:pPr>
        <w:ind w:firstLine="283"/>
        <w:rPr>
          <w:rFonts w:ascii="Times New Roman" w:eastAsia="Times New Roman" w:hAnsi="Times New Roman" w:cs="Times New Roman"/>
          <w:color w:val="000000" w:themeColor="text1"/>
        </w:rPr>
      </w:pPr>
      <w:r w:rsidRPr="00805150">
        <w:rPr>
          <w:rFonts w:ascii="Times New Roman" w:eastAsia="Times New Roman" w:hAnsi="Times New Roman" w:cs="Times New Roman" w:hint="eastAsia"/>
          <w:b/>
          <w:bCs/>
          <w:color w:val="000000" w:themeColor="text1"/>
        </w:rPr>
        <w:t>S</w:t>
      </w:r>
      <w:r w:rsidRPr="0080515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1 </w:t>
      </w:r>
      <w:r w:rsidRPr="00805150">
        <w:rPr>
          <w:rFonts w:ascii="Times New Roman" w:eastAsia="Times New Roman" w:hAnsi="Times New Roman" w:cs="Times New Roman"/>
          <w:color w:val="000000" w:themeColor="text1"/>
        </w:rPr>
        <w:t xml:space="preserve">Sex ratio of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429 genetic abnormal </w:t>
      </w:r>
      <w:r w:rsidRPr="00BF7D44">
        <w:rPr>
          <w:rFonts w:ascii="Times New Roman" w:eastAsia="Times New Roman" w:hAnsi="Times New Roman" w:cs="Times New Roman"/>
          <w:color w:val="000000" w:themeColor="text1"/>
        </w:rPr>
        <w:t>fetuse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C</w:t>
      </w:r>
      <w:r w:rsidRPr="00805150">
        <w:rPr>
          <w:rFonts w:ascii="Times New Roman" w:eastAsia="Times New Roman" w:hAnsi="Times New Roman" w:cs="Times New Roman"/>
          <w:color w:val="000000" w:themeColor="text1"/>
        </w:rPr>
        <w:t>hi-squared test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pplied to c</w:t>
      </w:r>
      <w:r w:rsidRPr="00805150">
        <w:rPr>
          <w:rFonts w:ascii="Times New Roman" w:eastAsia="Times New Roman" w:hAnsi="Times New Roman" w:cs="Times New Roman"/>
          <w:color w:val="000000" w:themeColor="text1"/>
        </w:rPr>
        <w:t>ategorical variable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corrected </w:t>
      </w:r>
      <w:r w:rsidRPr="00805150">
        <w:rPr>
          <w:rFonts w:ascii="Times New Roman" w:eastAsia="Times New Roman" w:hAnsi="Times New Roman" w:cs="Times New Roman"/>
          <w:i/>
          <w:iCs/>
          <w:color w:val="000000" w:themeColor="text1"/>
        </w:rPr>
        <w:t>X</w:t>
      </w:r>
      <w:r w:rsidRPr="00805150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</w:rPr>
        <w:t>).</w:t>
      </w:r>
    </w:p>
    <w:p w14:paraId="256F0F13" w14:textId="77777777" w:rsidR="00955671" w:rsidRPr="00031BD3" w:rsidRDefault="00955671" w:rsidP="00031BD3"/>
    <w:sectPr w:rsidR="00955671" w:rsidRPr="00031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D3"/>
    <w:rsid w:val="00031BD3"/>
    <w:rsid w:val="0030528D"/>
    <w:rsid w:val="00543275"/>
    <w:rsid w:val="00684A4C"/>
    <w:rsid w:val="00914547"/>
    <w:rsid w:val="00955671"/>
    <w:rsid w:val="00F2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CBFC7"/>
  <w15:chartTrackingRefBased/>
  <w15:docId w15:val="{49E6C82A-0450-FB4F-82A4-7C417363B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BD3"/>
    <w:pPr>
      <w:widowControl w:val="0"/>
      <w:jc w:val="both"/>
    </w:pPr>
    <w:rPr>
      <w:rFonts w:ascii="DengXian" w:eastAsia="DengXian" w:hAnsi="DengXian" w:cs="DengXi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玫翔 张</dc:creator>
  <cp:keywords/>
  <dc:description/>
  <cp:lastModifiedBy>玫翔 张</cp:lastModifiedBy>
  <cp:revision>2</cp:revision>
  <dcterms:created xsi:type="dcterms:W3CDTF">2022-12-06T13:33:00Z</dcterms:created>
  <dcterms:modified xsi:type="dcterms:W3CDTF">2022-12-06T13:38:00Z</dcterms:modified>
</cp:coreProperties>
</file>